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F80D2" w14:textId="77DDE53B" w:rsidR="00AC4AE7" w:rsidRDefault="00AC4AE7">
      <w:bookmarkStart w:id="0" w:name="_GoBack"/>
      <w:bookmarkEnd w:id="0"/>
    </w:p>
    <w:tbl>
      <w:tblPr>
        <w:tblpPr w:leftFromText="180" w:rightFromText="180" w:horzAnchor="margin" w:tblpXSpec="center" w:tblpY="259"/>
        <w:tblW w:w="9360" w:type="dxa"/>
        <w:tblLayout w:type="fixed"/>
        <w:tblLook w:val="04A0" w:firstRow="1" w:lastRow="0" w:firstColumn="1" w:lastColumn="0" w:noHBand="0" w:noVBand="1"/>
      </w:tblPr>
      <w:tblGrid>
        <w:gridCol w:w="787"/>
        <w:gridCol w:w="203"/>
        <w:gridCol w:w="683"/>
        <w:gridCol w:w="397"/>
        <w:gridCol w:w="765"/>
        <w:gridCol w:w="855"/>
        <w:gridCol w:w="2432"/>
        <w:gridCol w:w="2518"/>
        <w:gridCol w:w="720"/>
      </w:tblGrid>
      <w:tr w:rsidR="00AC4AE7" w:rsidRPr="00B7060E" w14:paraId="5C72B59A" w14:textId="77777777" w:rsidTr="00743226">
        <w:trPr>
          <w:trHeight w:val="154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1FB7" w14:textId="77777777" w:rsidR="00AC4AE7" w:rsidRPr="00B7060E" w:rsidRDefault="00AC4AE7" w:rsidP="007432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</w:t>
            </w:r>
            <w:r w:rsidRPr="00B706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ary Table 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. </w:t>
            </w:r>
            <w:r w:rsidRPr="00B706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List of siRNA </w:t>
            </w:r>
          </w:p>
        </w:tc>
      </w:tr>
      <w:tr w:rsidR="00AC4AE7" w:rsidRPr="00B7060E" w14:paraId="27E3325A" w14:textId="77777777" w:rsidTr="00743226">
        <w:trPr>
          <w:trHeight w:val="96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42E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D62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5D2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3C21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25C" w14:textId="77777777" w:rsidR="00AC4AE7" w:rsidRPr="00B7060E" w:rsidRDefault="00AC4AE7" w:rsidP="007432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4AE7" w:rsidRPr="00B7060E" w14:paraId="50BA100F" w14:textId="77777777" w:rsidTr="006F4C7E">
        <w:trPr>
          <w:gridAfter w:val="1"/>
          <w:wAfter w:w="720" w:type="dxa"/>
          <w:trHeight w:val="299"/>
        </w:trPr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0F74FF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082D5C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0EA46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E8870C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e 5' – 3'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91CEE0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sense 5' – 3'</w:t>
            </w:r>
          </w:p>
        </w:tc>
      </w:tr>
      <w:tr w:rsidR="00AC4AE7" w:rsidRPr="00B7060E" w14:paraId="3366B14B" w14:textId="77777777" w:rsidTr="006F4C7E">
        <w:trPr>
          <w:gridAfter w:val="1"/>
          <w:wAfter w:w="720" w:type="dxa"/>
          <w:trHeight w:val="13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17E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3C8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4A9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_00510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CB89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GGAAUAGUGGGCUGCAA[dT][dT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64D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UGCAGCCCACUAUUCCAC[dT][dT]</w:t>
            </w:r>
          </w:p>
        </w:tc>
      </w:tr>
      <w:tr w:rsidR="00AC4AE7" w:rsidRPr="00B7060E" w14:paraId="5338C286" w14:textId="77777777" w:rsidTr="006F4C7E">
        <w:trPr>
          <w:gridAfter w:val="1"/>
          <w:wAfter w:w="720" w:type="dxa"/>
          <w:trHeight w:val="144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25E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7060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rpbp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4A4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CAA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_00510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B5D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UGUUAAUUCCUCAUCA[dT][dT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52D" w14:textId="77777777" w:rsidR="00AC4AE7" w:rsidRPr="00B7060E" w:rsidRDefault="00AC4AE7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706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AUGAGGAAUUAACAUUC[dT][dT]</w:t>
            </w:r>
          </w:p>
        </w:tc>
      </w:tr>
      <w:tr w:rsidR="006F4C7E" w:rsidRPr="00B7060E" w14:paraId="17CA1713" w14:textId="77777777" w:rsidTr="006F4C7E">
        <w:trPr>
          <w:gridAfter w:val="1"/>
          <w:wAfter w:w="720" w:type="dxa"/>
          <w:trHeight w:val="144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3D59" w14:textId="6455F259" w:rsidR="006F4C7E" w:rsidRPr="00B7060E" w:rsidRDefault="006F4C7E" w:rsidP="0074322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k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D2F" w14:textId="038E397A" w:rsidR="006F4C7E" w:rsidRPr="00B7060E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6A93" w14:textId="5D70D1BF" w:rsidR="006F4C7E" w:rsidRPr="00B7060E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_00511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4A36" w14:textId="40BC873F" w:rsidR="006F4C7E" w:rsidRPr="00B7060E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UCAAAGACCAACGGAAA[dT][dT]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FE64" w14:textId="7E6C83A8" w:rsidR="006F4C7E" w:rsidRPr="00B7060E" w:rsidRDefault="006F4C7E" w:rsidP="0074322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UUCCGUUGGUCUUUGACC[dT][dT]</w:t>
            </w:r>
          </w:p>
        </w:tc>
      </w:tr>
      <w:tr w:rsidR="006F4C7E" w:rsidRPr="00B7060E" w14:paraId="692A8C88" w14:textId="77777777" w:rsidTr="006F4C7E">
        <w:trPr>
          <w:gridAfter w:val="1"/>
          <w:wAfter w:w="720" w:type="dxa"/>
          <w:trHeight w:val="144"/>
        </w:trPr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67766" w14:textId="0200DD82" w:rsidR="006F4C7E" w:rsidRDefault="006F4C7E" w:rsidP="006F4C7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v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F53DB" w14:textId="763E857C" w:rsidR="006F4C7E" w:rsidRDefault="006F4C7E" w:rsidP="006F4C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0D433" w14:textId="5793EE45" w:rsidR="006F4C7E" w:rsidRDefault="006F4C7E" w:rsidP="006F4C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_000073.6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39619F" w14:textId="6128A029" w:rsidR="006F4C7E" w:rsidRDefault="006F4C7E" w:rsidP="006F4C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UUGACUCGCUACUCCAA[dT][dT]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62FA56" w14:textId="6E952F97" w:rsidR="006F4C7E" w:rsidRDefault="006F4C7E" w:rsidP="006F4C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UGGAGUAGCGAGUCAAUG[dT][Dt]</w:t>
            </w:r>
          </w:p>
        </w:tc>
      </w:tr>
    </w:tbl>
    <w:p w14:paraId="16B00CD6" w14:textId="77777777" w:rsidR="00AC4AE7" w:rsidRDefault="00AC4AE7"/>
    <w:sectPr w:rsidR="00AC4AE7" w:rsidSect="009C0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783"/>
    <w:rsid w:val="00126DFE"/>
    <w:rsid w:val="00407F9F"/>
    <w:rsid w:val="005E0607"/>
    <w:rsid w:val="006F4C7E"/>
    <w:rsid w:val="00747C20"/>
    <w:rsid w:val="009334B1"/>
    <w:rsid w:val="009C0783"/>
    <w:rsid w:val="009D4359"/>
    <w:rsid w:val="00AC4AE7"/>
    <w:rsid w:val="00B1000B"/>
    <w:rsid w:val="00B267DF"/>
    <w:rsid w:val="00E1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E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7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hikshya</dc:creator>
  <cp:keywords/>
  <dc:description/>
  <cp:lastModifiedBy>TUDQC-79:1661:rec-lsa-065-2</cp:lastModifiedBy>
  <cp:revision>5</cp:revision>
  <dcterms:created xsi:type="dcterms:W3CDTF">2022-01-07T01:47:00Z</dcterms:created>
  <dcterms:modified xsi:type="dcterms:W3CDTF">2022-02-12T11:48:00Z</dcterms:modified>
</cp:coreProperties>
</file>